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0DE34" w14:textId="2502A2A8" w:rsidR="008B3AB7" w:rsidRPr="00000FB1" w:rsidRDefault="00AF4C47" w:rsidP="008B3AB7">
      <w:pPr>
        <w:rPr>
          <w:rFonts w:ascii="Cambria" w:hAnsi="Cambria" w:cs="Calibri"/>
        </w:rPr>
      </w:pPr>
      <w:r>
        <w:rPr>
          <w:rFonts w:ascii="Cambria" w:hAnsi="Cambria" w:cs="Calibri"/>
        </w:rPr>
        <w:t xml:space="preserve">Table </w:t>
      </w:r>
      <w:r w:rsidR="008B3AB7" w:rsidRPr="00000FB1">
        <w:rPr>
          <w:rFonts w:ascii="Cambria" w:hAnsi="Cambria" w:cs="Calibri"/>
        </w:rPr>
        <w:t>S1. Measures of variables of the study</w:t>
      </w:r>
      <w:r>
        <w:rPr>
          <w:rFonts w:ascii="Cambria" w:hAnsi="Cambria"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5954"/>
        <w:gridCol w:w="1336"/>
      </w:tblGrid>
      <w:tr w:rsidR="008B3AB7" w:rsidRPr="00000FB1" w14:paraId="7E88466A" w14:textId="77777777" w:rsidTr="003C1DEC">
        <w:tc>
          <w:tcPr>
            <w:tcW w:w="1255" w:type="dxa"/>
            <w:vAlign w:val="center"/>
          </w:tcPr>
          <w:p w14:paraId="32E2AEF9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Variable</w:t>
            </w:r>
          </w:p>
          <w:p w14:paraId="34C95FEF" w14:textId="2DD0809C" w:rsidR="00287130" w:rsidRPr="00000FB1" w:rsidRDefault="00287130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2C723528" w14:textId="77777777" w:rsidR="008B3AB7" w:rsidRPr="00000FB1" w:rsidRDefault="008B3AB7" w:rsidP="003C1DEC">
            <w:pPr>
              <w:pStyle w:val="NormalWeb"/>
              <w:spacing w:beforeLines="0" w:afterLines="0"/>
              <w:contextualSpacing/>
              <w:rPr>
                <w:rFonts w:ascii="Cambria" w:eastAsia="Times New Roman" w:hAnsi="Cambria" w:cs="Calibri"/>
                <w:sz w:val="24"/>
                <w:szCs w:val="24"/>
                <w:shd w:val="clear" w:color="auto" w:fill="FFFFFF"/>
              </w:rPr>
            </w:pPr>
            <w:r w:rsidRPr="00000FB1">
              <w:rPr>
                <w:rFonts w:ascii="Cambria" w:eastAsia="Times New Roman" w:hAnsi="Cambria" w:cs="Calibri"/>
                <w:sz w:val="24"/>
                <w:szCs w:val="24"/>
                <w:shd w:val="clear" w:color="auto" w:fill="FFFFFF"/>
              </w:rPr>
              <w:t>Items</w:t>
            </w:r>
          </w:p>
        </w:tc>
        <w:tc>
          <w:tcPr>
            <w:tcW w:w="1345" w:type="dxa"/>
          </w:tcPr>
          <w:p w14:paraId="346E1780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Mean (SD)</w:t>
            </w:r>
          </w:p>
        </w:tc>
      </w:tr>
      <w:tr w:rsidR="008B3AB7" w:rsidRPr="00000FB1" w14:paraId="0D80AD72" w14:textId="77777777" w:rsidTr="003C1DEC">
        <w:tc>
          <w:tcPr>
            <w:tcW w:w="1255" w:type="dxa"/>
            <w:vMerge w:val="restart"/>
          </w:tcPr>
          <w:p w14:paraId="4D024432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Behavioral intentions</w:t>
            </w:r>
          </w:p>
        </w:tc>
        <w:tc>
          <w:tcPr>
            <w:tcW w:w="6030" w:type="dxa"/>
          </w:tcPr>
          <w:p w14:paraId="6AFF1D62" w14:textId="77777777" w:rsidR="008B3AB7" w:rsidRPr="00000FB1" w:rsidRDefault="008B3AB7" w:rsidP="003C1DEC">
            <w:pPr>
              <w:pStyle w:val="NormalWeb"/>
              <w:spacing w:beforeLines="0" w:afterLines="0"/>
              <w:contextualSpacing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eastAsia="Times New Roman" w:hAnsi="Cambria" w:cs="Calibri"/>
                <w:sz w:val="24"/>
                <w:szCs w:val="24"/>
                <w:shd w:val="clear" w:color="auto" w:fill="FFFFFF"/>
              </w:rPr>
              <w:t>I will act upon the advice that is offered in the message in the near future.</w:t>
            </w:r>
          </w:p>
        </w:tc>
        <w:tc>
          <w:tcPr>
            <w:tcW w:w="1345" w:type="dxa"/>
            <w:vMerge w:val="restart"/>
          </w:tcPr>
          <w:p w14:paraId="58173608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3.84 (1.42)</w:t>
            </w:r>
          </w:p>
        </w:tc>
      </w:tr>
      <w:tr w:rsidR="008B3AB7" w:rsidRPr="00000FB1" w14:paraId="7910D6E9" w14:textId="77777777" w:rsidTr="003C1DEC">
        <w:tc>
          <w:tcPr>
            <w:tcW w:w="1255" w:type="dxa"/>
            <w:vMerge/>
            <w:vAlign w:val="center"/>
          </w:tcPr>
          <w:p w14:paraId="1C8AAE68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0F5183E8" w14:textId="64499E2B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  <w:shd w:val="clear" w:color="auto" w:fill="FFFFFF"/>
              </w:rPr>
              <w:t>I will forward the message to my online acquaintances</w:t>
            </w:r>
            <w:r w:rsidR="00B12BC9">
              <w:rPr>
                <w:rFonts w:ascii="Cambria" w:hAnsi="Cambria" w:cs="Calibri"/>
                <w:shd w:val="clear" w:color="auto" w:fill="FFFFFF"/>
              </w:rPr>
              <w:t>.</w:t>
            </w:r>
            <w:bookmarkStart w:id="0" w:name="_GoBack"/>
            <w:bookmarkEnd w:id="0"/>
          </w:p>
        </w:tc>
        <w:tc>
          <w:tcPr>
            <w:tcW w:w="1345" w:type="dxa"/>
            <w:vMerge/>
          </w:tcPr>
          <w:p w14:paraId="453E10A1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430B730C" w14:textId="77777777" w:rsidTr="003C1DEC">
        <w:tc>
          <w:tcPr>
            <w:tcW w:w="1255" w:type="dxa"/>
            <w:vMerge/>
            <w:vAlign w:val="center"/>
          </w:tcPr>
          <w:p w14:paraId="1611B477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4044EA9C" w14:textId="682EBE5B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  <w:shd w:val="clear" w:color="auto" w:fill="FFFFFF"/>
              </w:rPr>
              <w:t>I will recommend the advice I read in the message to another person</w:t>
            </w:r>
            <w:r w:rsidR="00B12BC9">
              <w:rPr>
                <w:rFonts w:ascii="Cambria" w:hAnsi="Cambria" w:cs="Calibri"/>
                <w:shd w:val="clear" w:color="auto" w:fill="FFFFFF"/>
              </w:rPr>
              <w:t>.</w:t>
            </w:r>
          </w:p>
        </w:tc>
        <w:tc>
          <w:tcPr>
            <w:tcW w:w="1345" w:type="dxa"/>
            <w:vMerge/>
          </w:tcPr>
          <w:p w14:paraId="2EE9310C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32A53199" w14:textId="77777777" w:rsidTr="003C1DEC">
        <w:tc>
          <w:tcPr>
            <w:tcW w:w="1255" w:type="dxa"/>
            <w:vMerge w:val="restart"/>
            <w:vAlign w:val="center"/>
          </w:tcPr>
          <w:p w14:paraId="29497D76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Health literacy</w:t>
            </w:r>
          </w:p>
        </w:tc>
        <w:tc>
          <w:tcPr>
            <w:tcW w:w="6030" w:type="dxa"/>
          </w:tcPr>
          <w:p w14:paraId="035ED324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  <w:color w:val="2E2E2E"/>
              </w:rPr>
              <w:t>How often do you need someone to help you when you are given information to read by your doctor, nurse or pharmacist?</w:t>
            </w:r>
          </w:p>
        </w:tc>
        <w:tc>
          <w:tcPr>
            <w:tcW w:w="1345" w:type="dxa"/>
            <w:vMerge w:val="restart"/>
          </w:tcPr>
          <w:p w14:paraId="67D6B330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2.14 (0.40)</w:t>
            </w:r>
          </w:p>
        </w:tc>
      </w:tr>
      <w:tr w:rsidR="008B3AB7" w:rsidRPr="00000FB1" w14:paraId="4A7273E7" w14:textId="77777777" w:rsidTr="003C1DEC">
        <w:tc>
          <w:tcPr>
            <w:tcW w:w="1255" w:type="dxa"/>
            <w:vMerge/>
            <w:vAlign w:val="center"/>
          </w:tcPr>
          <w:p w14:paraId="066C8969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0CE037EC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  <w:color w:val="2E2E2E"/>
              </w:rPr>
              <w:t>Are you someone who likes to find out lots of different information about your health?</w:t>
            </w:r>
          </w:p>
        </w:tc>
        <w:tc>
          <w:tcPr>
            <w:tcW w:w="1345" w:type="dxa"/>
            <w:vMerge/>
          </w:tcPr>
          <w:p w14:paraId="10CE03BF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4AA56292" w14:textId="77777777" w:rsidTr="003C1DEC">
        <w:tc>
          <w:tcPr>
            <w:tcW w:w="1255" w:type="dxa"/>
            <w:vMerge/>
            <w:vAlign w:val="center"/>
          </w:tcPr>
          <w:p w14:paraId="23D543A1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479041BE" w14:textId="77777777" w:rsidR="008B3AB7" w:rsidRPr="00000FB1" w:rsidRDefault="008B3AB7" w:rsidP="003C1DEC">
            <w:pPr>
              <w:rPr>
                <w:rFonts w:ascii="Cambria" w:hAnsi="Cambria" w:cs="Calibri"/>
                <w:iCs/>
              </w:rPr>
            </w:pPr>
            <w:r w:rsidRPr="00000FB1">
              <w:rPr>
                <w:rFonts w:ascii="Cambria" w:hAnsi="Cambria" w:cs="Calibri"/>
                <w:iCs/>
              </w:rPr>
              <w:t>When you talk to a doctor or nurse, do you give them all the information they need to help you?</w:t>
            </w:r>
          </w:p>
        </w:tc>
        <w:tc>
          <w:tcPr>
            <w:tcW w:w="1345" w:type="dxa"/>
            <w:vMerge/>
          </w:tcPr>
          <w:p w14:paraId="0436F017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1AC71979" w14:textId="77777777" w:rsidTr="003C1DEC">
        <w:tc>
          <w:tcPr>
            <w:tcW w:w="1255" w:type="dxa"/>
            <w:vMerge/>
            <w:vAlign w:val="center"/>
          </w:tcPr>
          <w:p w14:paraId="45C34811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6FB08386" w14:textId="77777777" w:rsidR="008B3AB7" w:rsidRPr="00000FB1" w:rsidRDefault="008B3AB7" w:rsidP="003C1DEC">
            <w:pPr>
              <w:rPr>
                <w:rFonts w:ascii="Cambria" w:hAnsi="Cambria" w:cs="Calibri"/>
                <w:iCs/>
              </w:rPr>
            </w:pPr>
            <w:r w:rsidRPr="00000FB1">
              <w:rPr>
                <w:rFonts w:ascii="Cambria" w:hAnsi="Cambria" w:cs="Calibri"/>
                <w:iCs/>
              </w:rPr>
              <w:t>When you talk to a doctor or nurse, do you ask the questions you need to ask?</w:t>
            </w:r>
          </w:p>
        </w:tc>
        <w:tc>
          <w:tcPr>
            <w:tcW w:w="1345" w:type="dxa"/>
            <w:vMerge/>
          </w:tcPr>
          <w:p w14:paraId="61B2933B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3D70BFC0" w14:textId="77777777" w:rsidTr="003C1DEC">
        <w:tc>
          <w:tcPr>
            <w:tcW w:w="1255" w:type="dxa"/>
            <w:vMerge/>
            <w:vAlign w:val="center"/>
          </w:tcPr>
          <w:p w14:paraId="63290508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37B2E816" w14:textId="4E9BD72A" w:rsidR="008B3AB7" w:rsidRPr="00FF29BB" w:rsidRDefault="00FF29BB" w:rsidP="003C1DEC">
            <w:pPr>
              <w:pStyle w:val="NormalWeb"/>
              <w:spacing w:before="2" w:after="2"/>
              <w:rPr>
                <w:rFonts w:ascii="Cambria" w:hAnsi="Cambria" w:cs="Calibri"/>
                <w:iCs/>
                <w:sz w:val="24"/>
                <w:szCs w:val="24"/>
              </w:rPr>
            </w:pPr>
            <w:r w:rsidRPr="00FF29BB">
              <w:rPr>
                <w:rFonts w:ascii="Cambria" w:hAnsi="Cambria" w:cs="Calibri"/>
                <w:iCs/>
                <w:sz w:val="24"/>
                <w:szCs w:val="24"/>
              </w:rPr>
              <w:t xml:space="preserve">How often do you think carefully about whether health information makes sense in your particular situation? </w:t>
            </w:r>
          </w:p>
        </w:tc>
        <w:tc>
          <w:tcPr>
            <w:tcW w:w="1345" w:type="dxa"/>
            <w:vMerge/>
          </w:tcPr>
          <w:p w14:paraId="657E6836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31E07537" w14:textId="77777777" w:rsidTr="003C1DEC">
        <w:tc>
          <w:tcPr>
            <w:tcW w:w="1255" w:type="dxa"/>
            <w:vMerge/>
          </w:tcPr>
          <w:p w14:paraId="29790450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22A7498E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How often do you try to work out whether information about your health can be trusted?</w:t>
            </w:r>
          </w:p>
        </w:tc>
        <w:tc>
          <w:tcPr>
            <w:tcW w:w="1345" w:type="dxa"/>
            <w:vMerge/>
          </w:tcPr>
          <w:p w14:paraId="06BD93EC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51928606" w14:textId="77777777" w:rsidTr="003C1DEC">
        <w:tc>
          <w:tcPr>
            <w:tcW w:w="1255" w:type="dxa"/>
            <w:vMerge/>
          </w:tcPr>
          <w:p w14:paraId="0AFD8677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3B1C41A5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  <w:color w:val="2E2E2E"/>
              </w:rPr>
              <w:t>Are you the sort of person who might question your doctor or nurse's advice based on your own research?</w:t>
            </w:r>
          </w:p>
        </w:tc>
        <w:tc>
          <w:tcPr>
            <w:tcW w:w="1345" w:type="dxa"/>
            <w:vMerge/>
          </w:tcPr>
          <w:p w14:paraId="460F3C8B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37E8E658" w14:textId="77777777" w:rsidTr="003C1DEC">
        <w:tc>
          <w:tcPr>
            <w:tcW w:w="1255" w:type="dxa"/>
            <w:vMerge w:val="restart"/>
          </w:tcPr>
          <w:p w14:paraId="7D2C72BC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Self-efficacy</w:t>
            </w:r>
          </w:p>
        </w:tc>
        <w:tc>
          <w:tcPr>
            <w:tcW w:w="6030" w:type="dxa"/>
          </w:tcPr>
          <w:p w14:paraId="2D3A9F58" w14:textId="77777777" w:rsidR="008B3AB7" w:rsidRPr="00000FB1" w:rsidRDefault="008B3AB7" w:rsidP="003C1DE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libri"/>
                <w:iCs/>
              </w:rPr>
            </w:pPr>
            <w:r w:rsidRPr="00000FB1">
              <w:rPr>
                <w:rFonts w:ascii="Cambria" w:hAnsi="Cambria" w:cs="Calibri"/>
                <w:iCs/>
              </w:rPr>
              <w:t xml:space="preserve">I have been able to meet the goals I set for myself to improve my health. </w:t>
            </w:r>
          </w:p>
        </w:tc>
        <w:tc>
          <w:tcPr>
            <w:tcW w:w="1345" w:type="dxa"/>
            <w:vMerge w:val="restart"/>
          </w:tcPr>
          <w:p w14:paraId="3CFFAEFD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5.04 (1.04)</w:t>
            </w:r>
          </w:p>
        </w:tc>
      </w:tr>
      <w:tr w:rsidR="008B3AB7" w:rsidRPr="00000FB1" w14:paraId="65504F9E" w14:textId="77777777" w:rsidTr="003C1DEC">
        <w:tc>
          <w:tcPr>
            <w:tcW w:w="1255" w:type="dxa"/>
            <w:vMerge/>
          </w:tcPr>
          <w:p w14:paraId="7CD98DEA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412642F1" w14:textId="77777777" w:rsidR="008B3AB7" w:rsidRPr="00000FB1" w:rsidRDefault="008B3AB7" w:rsidP="003C1DE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libri"/>
                <w:iCs/>
              </w:rPr>
            </w:pPr>
            <w:r w:rsidRPr="00000FB1">
              <w:rPr>
                <w:rFonts w:ascii="Cambria" w:hAnsi="Cambria" w:cs="Calibri"/>
                <w:iCs/>
              </w:rPr>
              <w:t>I am confident I can have a positive effect on my health.</w:t>
            </w:r>
          </w:p>
        </w:tc>
        <w:tc>
          <w:tcPr>
            <w:tcW w:w="1345" w:type="dxa"/>
            <w:vMerge/>
          </w:tcPr>
          <w:p w14:paraId="73E2F7FB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2F727EC2" w14:textId="77777777" w:rsidTr="003C1DEC">
        <w:tc>
          <w:tcPr>
            <w:tcW w:w="1255" w:type="dxa"/>
            <w:vMerge/>
          </w:tcPr>
          <w:p w14:paraId="550B4EEB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2DDF6424" w14:textId="77777777" w:rsidR="008B3AB7" w:rsidRPr="00000FB1" w:rsidRDefault="008B3AB7" w:rsidP="003C1DEC">
            <w:pPr>
              <w:pStyle w:val="NormalWeb"/>
              <w:spacing w:before="2" w:after="2"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hAnsi="Cambria" w:cs="Calibri"/>
                <w:sz w:val="24"/>
                <w:szCs w:val="24"/>
              </w:rPr>
              <w:t xml:space="preserve">I am actively working to improve my health. </w:t>
            </w:r>
          </w:p>
        </w:tc>
        <w:tc>
          <w:tcPr>
            <w:tcW w:w="1345" w:type="dxa"/>
            <w:vMerge/>
          </w:tcPr>
          <w:p w14:paraId="6E117997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1B3B3644" w14:textId="77777777" w:rsidTr="003C1DEC">
        <w:tc>
          <w:tcPr>
            <w:tcW w:w="1255" w:type="dxa"/>
            <w:vMerge/>
          </w:tcPr>
          <w:p w14:paraId="56759757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783BCDA7" w14:textId="77777777" w:rsidR="008B3AB7" w:rsidRPr="00000FB1" w:rsidRDefault="008B3AB7" w:rsidP="003C1DEC">
            <w:pPr>
              <w:pStyle w:val="NormalWeb"/>
              <w:spacing w:before="2" w:after="2"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hAnsi="Cambria" w:cs="Calibri"/>
                <w:sz w:val="24"/>
                <w:szCs w:val="24"/>
              </w:rPr>
              <w:t xml:space="preserve">I have set some definite goals to improve my health. </w:t>
            </w:r>
          </w:p>
        </w:tc>
        <w:tc>
          <w:tcPr>
            <w:tcW w:w="1345" w:type="dxa"/>
            <w:vMerge/>
          </w:tcPr>
          <w:p w14:paraId="294D72D6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5DB4781A" w14:textId="77777777" w:rsidTr="003C1DEC">
        <w:tc>
          <w:tcPr>
            <w:tcW w:w="1255" w:type="dxa"/>
            <w:vMerge/>
          </w:tcPr>
          <w:p w14:paraId="499D7CDC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39CBD991" w14:textId="77777777" w:rsidR="008B3AB7" w:rsidRPr="00000FB1" w:rsidRDefault="008B3AB7" w:rsidP="003C1DEC">
            <w:pPr>
              <w:pStyle w:val="NormalWeb"/>
              <w:spacing w:before="2" w:after="2"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hAnsi="Cambria" w:cs="Calibri"/>
                <w:sz w:val="24"/>
                <w:szCs w:val="24"/>
              </w:rPr>
              <w:t xml:space="preserve">I feel that I am in control of how and what I learn about my health. </w:t>
            </w:r>
          </w:p>
        </w:tc>
        <w:tc>
          <w:tcPr>
            <w:tcW w:w="1345" w:type="dxa"/>
            <w:vMerge/>
          </w:tcPr>
          <w:p w14:paraId="5C665AC1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22B1F783" w14:textId="77777777" w:rsidTr="003C1DEC">
        <w:tc>
          <w:tcPr>
            <w:tcW w:w="1255" w:type="dxa"/>
            <w:vAlign w:val="center"/>
          </w:tcPr>
          <w:p w14:paraId="6F705D0D" w14:textId="7011E9F3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 xml:space="preserve">Social media </w:t>
            </w:r>
            <w:r w:rsidR="00305CA2">
              <w:rPr>
                <w:rFonts w:ascii="Cambria" w:hAnsi="Cambria" w:cs="Calibri"/>
              </w:rPr>
              <w:t>u</w:t>
            </w:r>
            <w:r w:rsidRPr="00000FB1">
              <w:rPr>
                <w:rFonts w:ascii="Cambria" w:hAnsi="Cambria" w:cs="Calibri"/>
              </w:rPr>
              <w:t>se</w:t>
            </w:r>
          </w:p>
        </w:tc>
        <w:tc>
          <w:tcPr>
            <w:tcW w:w="6030" w:type="dxa"/>
          </w:tcPr>
          <w:p w14:paraId="44AEB33C" w14:textId="619B84A4" w:rsidR="008B3AB7" w:rsidRPr="00000FB1" w:rsidRDefault="008B3AB7" w:rsidP="003C1DEC">
            <w:pPr>
              <w:pStyle w:val="NormalWeb"/>
              <w:spacing w:before="2" w:after="2"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hAnsi="Cambria" w:cs="Calibri"/>
                <w:color w:val="23282B"/>
                <w:sz w:val="24"/>
                <w:szCs w:val="24"/>
              </w:rPr>
              <w:t xml:space="preserve">How often do you use social media sites for health information? </w:t>
            </w:r>
          </w:p>
        </w:tc>
        <w:tc>
          <w:tcPr>
            <w:tcW w:w="1345" w:type="dxa"/>
          </w:tcPr>
          <w:p w14:paraId="7D1ED3D8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4.01 (1.86)</w:t>
            </w:r>
          </w:p>
        </w:tc>
      </w:tr>
      <w:tr w:rsidR="008B3AB7" w:rsidRPr="00000FB1" w14:paraId="614CC3C9" w14:textId="77777777" w:rsidTr="003C1DEC">
        <w:tc>
          <w:tcPr>
            <w:tcW w:w="1255" w:type="dxa"/>
            <w:vMerge w:val="restart"/>
          </w:tcPr>
          <w:p w14:paraId="207121C0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Previous experience</w:t>
            </w:r>
          </w:p>
        </w:tc>
        <w:tc>
          <w:tcPr>
            <w:tcW w:w="6030" w:type="dxa"/>
          </w:tcPr>
          <w:p w14:paraId="2F288F54" w14:textId="77777777" w:rsidR="008B3AB7" w:rsidRPr="00000FB1" w:rsidRDefault="008B3AB7" w:rsidP="003C1DEC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In the past three months, health advice offered on social media sites has been useful to me.</w:t>
            </w:r>
          </w:p>
        </w:tc>
        <w:tc>
          <w:tcPr>
            <w:tcW w:w="1345" w:type="dxa"/>
            <w:vMerge w:val="restart"/>
          </w:tcPr>
          <w:p w14:paraId="420F556B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  <w:r w:rsidRPr="00000FB1">
              <w:rPr>
                <w:rFonts w:ascii="Cambria" w:hAnsi="Cambria" w:cs="Calibri"/>
              </w:rPr>
              <w:t>4.01 (1.58)</w:t>
            </w:r>
          </w:p>
        </w:tc>
      </w:tr>
      <w:tr w:rsidR="008B3AB7" w:rsidRPr="00000FB1" w14:paraId="5B1F27A7" w14:textId="77777777" w:rsidTr="003C1DEC">
        <w:tc>
          <w:tcPr>
            <w:tcW w:w="1255" w:type="dxa"/>
            <w:vMerge/>
          </w:tcPr>
          <w:p w14:paraId="58FFCEA9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68A7FEA9" w14:textId="77777777" w:rsidR="008B3AB7" w:rsidRPr="00000FB1" w:rsidRDefault="008B3AB7" w:rsidP="003C1DEC">
            <w:pPr>
              <w:pStyle w:val="NormalWeb"/>
              <w:spacing w:before="2" w:after="2"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hAnsi="Cambria" w:cs="Calibri"/>
                <w:sz w:val="24"/>
                <w:szCs w:val="24"/>
              </w:rPr>
              <w:t xml:space="preserve">In the past three months, health advice offered on social media sites help me a lot. </w:t>
            </w:r>
          </w:p>
        </w:tc>
        <w:tc>
          <w:tcPr>
            <w:tcW w:w="1345" w:type="dxa"/>
            <w:vMerge/>
          </w:tcPr>
          <w:p w14:paraId="0FE18E5C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  <w:tr w:rsidR="008B3AB7" w:rsidRPr="00000FB1" w14:paraId="11164FB0" w14:textId="77777777" w:rsidTr="003C1DEC">
        <w:tc>
          <w:tcPr>
            <w:tcW w:w="1255" w:type="dxa"/>
            <w:vMerge/>
          </w:tcPr>
          <w:p w14:paraId="55410F67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  <w:tc>
          <w:tcPr>
            <w:tcW w:w="6030" w:type="dxa"/>
          </w:tcPr>
          <w:p w14:paraId="3BF8C52D" w14:textId="77777777" w:rsidR="008B3AB7" w:rsidRPr="00000FB1" w:rsidRDefault="008B3AB7" w:rsidP="003C1DEC">
            <w:pPr>
              <w:pStyle w:val="NormalWeb"/>
              <w:spacing w:before="2" w:after="2"/>
              <w:rPr>
                <w:rFonts w:ascii="Cambria" w:hAnsi="Cambria" w:cs="Calibri"/>
                <w:sz w:val="24"/>
                <w:szCs w:val="24"/>
              </w:rPr>
            </w:pPr>
            <w:r w:rsidRPr="00000FB1">
              <w:rPr>
                <w:rFonts w:ascii="Cambria" w:hAnsi="Cambria" w:cs="Calibri"/>
                <w:sz w:val="24"/>
                <w:szCs w:val="24"/>
              </w:rPr>
              <w:t xml:space="preserve">In the past three months, I followed health advice offered on social media sites. </w:t>
            </w:r>
          </w:p>
        </w:tc>
        <w:tc>
          <w:tcPr>
            <w:tcW w:w="1345" w:type="dxa"/>
            <w:vMerge/>
          </w:tcPr>
          <w:p w14:paraId="51B11242" w14:textId="77777777" w:rsidR="008B3AB7" w:rsidRPr="00000FB1" w:rsidRDefault="008B3AB7" w:rsidP="003C1DEC">
            <w:pPr>
              <w:rPr>
                <w:rFonts w:ascii="Cambria" w:hAnsi="Cambria" w:cs="Calibri"/>
              </w:rPr>
            </w:pPr>
          </w:p>
        </w:tc>
      </w:tr>
    </w:tbl>
    <w:p w14:paraId="473263F1" w14:textId="77777777" w:rsidR="008B3AB7" w:rsidRPr="00000FB1" w:rsidRDefault="008B3AB7" w:rsidP="008B3AB7">
      <w:pPr>
        <w:pStyle w:val="ListParagraph"/>
        <w:rPr>
          <w:rFonts w:ascii="Cambria" w:eastAsia="Times New Roman" w:hAnsi="Cambria" w:cs="Calibri"/>
          <w:b/>
          <w:bCs/>
          <w:lang w:eastAsia="zh-CN"/>
        </w:rPr>
      </w:pPr>
    </w:p>
    <w:sectPr w:rsidR="008B3AB7" w:rsidRPr="00000FB1" w:rsidSect="00076A71">
      <w:headerReference w:type="even" r:id="rId8"/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4F4D1" w14:textId="77777777" w:rsidR="008B7FA6" w:rsidRDefault="008B7FA6" w:rsidP="001034FD">
      <w:r>
        <w:separator/>
      </w:r>
    </w:p>
  </w:endnote>
  <w:endnote w:type="continuationSeparator" w:id="0">
    <w:p w14:paraId="0C335777" w14:textId="77777777" w:rsidR="008B7FA6" w:rsidRDefault="008B7FA6" w:rsidP="00103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479BCD" w14:textId="77777777" w:rsidR="008B7FA6" w:rsidRDefault="008B7FA6" w:rsidP="001034FD">
      <w:r>
        <w:separator/>
      </w:r>
    </w:p>
  </w:footnote>
  <w:footnote w:type="continuationSeparator" w:id="0">
    <w:p w14:paraId="2248FFD7" w14:textId="77777777" w:rsidR="008B7FA6" w:rsidRDefault="008B7FA6" w:rsidP="001034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027164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84C80F" w14:textId="14D65BA8" w:rsidR="001D59E9" w:rsidRDefault="001D59E9" w:rsidP="001034F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A1677E" w14:textId="77777777" w:rsidR="001D59E9" w:rsidRDefault="001D59E9">
    <w:pPr>
      <w:pStyle w:val="Header"/>
      <w:ind w:right="360"/>
      <w:pPrChange w:id="1" w:author="Zhaomeng Niu" w:date="2020-07-17T16:22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687079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E69BAA" w14:textId="4D3BCF5D" w:rsidR="001D59E9" w:rsidRDefault="001D59E9" w:rsidP="001034F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1EA47392" w14:textId="77777777" w:rsidR="001D59E9" w:rsidRDefault="001D59E9" w:rsidP="001034F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C1C7A"/>
    <w:multiLevelType w:val="hybridMultilevel"/>
    <w:tmpl w:val="74347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10170F"/>
    <w:multiLevelType w:val="hybridMultilevel"/>
    <w:tmpl w:val="C114B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omeng Niu">
    <w15:presenceInfo w15:providerId="AD" w15:userId="S::zn50@cinj.rutgers.edu::9faaff41-521d-4da4-bffd-202e64c864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FB1"/>
    <w:rsid w:val="0000161F"/>
    <w:rsid w:val="000022A5"/>
    <w:rsid w:val="00007D03"/>
    <w:rsid w:val="00013B1B"/>
    <w:rsid w:val="0001426A"/>
    <w:rsid w:val="000160E0"/>
    <w:rsid w:val="000210CC"/>
    <w:rsid w:val="00024B43"/>
    <w:rsid w:val="000279AC"/>
    <w:rsid w:val="00030142"/>
    <w:rsid w:val="00030551"/>
    <w:rsid w:val="00032BC6"/>
    <w:rsid w:val="00037A74"/>
    <w:rsid w:val="00037FF2"/>
    <w:rsid w:val="00041B7C"/>
    <w:rsid w:val="00042120"/>
    <w:rsid w:val="00047421"/>
    <w:rsid w:val="000477FE"/>
    <w:rsid w:val="0004792F"/>
    <w:rsid w:val="00050ABD"/>
    <w:rsid w:val="00053861"/>
    <w:rsid w:val="000566D4"/>
    <w:rsid w:val="0005771E"/>
    <w:rsid w:val="0006160C"/>
    <w:rsid w:val="000700B7"/>
    <w:rsid w:val="00070D00"/>
    <w:rsid w:val="00071DF8"/>
    <w:rsid w:val="000733F1"/>
    <w:rsid w:val="00074CDA"/>
    <w:rsid w:val="00075D68"/>
    <w:rsid w:val="00076A71"/>
    <w:rsid w:val="00080609"/>
    <w:rsid w:val="000838FD"/>
    <w:rsid w:val="00085300"/>
    <w:rsid w:val="0008565D"/>
    <w:rsid w:val="0008698A"/>
    <w:rsid w:val="00086CED"/>
    <w:rsid w:val="000916A5"/>
    <w:rsid w:val="00094896"/>
    <w:rsid w:val="00096A15"/>
    <w:rsid w:val="00096FE0"/>
    <w:rsid w:val="000A0E95"/>
    <w:rsid w:val="000A4F52"/>
    <w:rsid w:val="000A70D6"/>
    <w:rsid w:val="000B220B"/>
    <w:rsid w:val="000B333C"/>
    <w:rsid w:val="000B43D1"/>
    <w:rsid w:val="000B50B3"/>
    <w:rsid w:val="000C0133"/>
    <w:rsid w:val="000C4DA2"/>
    <w:rsid w:val="000D06FD"/>
    <w:rsid w:val="000D0F41"/>
    <w:rsid w:val="000D1B4A"/>
    <w:rsid w:val="000D4ABC"/>
    <w:rsid w:val="000D65E7"/>
    <w:rsid w:val="000E047F"/>
    <w:rsid w:val="000E11E6"/>
    <w:rsid w:val="000F2910"/>
    <w:rsid w:val="000F3C54"/>
    <w:rsid w:val="000F789C"/>
    <w:rsid w:val="001034FD"/>
    <w:rsid w:val="00107C2E"/>
    <w:rsid w:val="00110364"/>
    <w:rsid w:val="00115C2D"/>
    <w:rsid w:val="00116DBB"/>
    <w:rsid w:val="001261D3"/>
    <w:rsid w:val="0012741C"/>
    <w:rsid w:val="0014226F"/>
    <w:rsid w:val="001460C4"/>
    <w:rsid w:val="001520A1"/>
    <w:rsid w:val="00152D02"/>
    <w:rsid w:val="00153804"/>
    <w:rsid w:val="00154BC7"/>
    <w:rsid w:val="00157F21"/>
    <w:rsid w:val="00162455"/>
    <w:rsid w:val="00162D82"/>
    <w:rsid w:val="00172461"/>
    <w:rsid w:val="001732F1"/>
    <w:rsid w:val="001744A7"/>
    <w:rsid w:val="00176661"/>
    <w:rsid w:val="00177E2A"/>
    <w:rsid w:val="001803B4"/>
    <w:rsid w:val="00185F13"/>
    <w:rsid w:val="00186E08"/>
    <w:rsid w:val="00187FF8"/>
    <w:rsid w:val="00191924"/>
    <w:rsid w:val="00191DAC"/>
    <w:rsid w:val="001941CE"/>
    <w:rsid w:val="00194D9F"/>
    <w:rsid w:val="00196B3B"/>
    <w:rsid w:val="001A05B3"/>
    <w:rsid w:val="001A0D71"/>
    <w:rsid w:val="001A1FE8"/>
    <w:rsid w:val="001A2615"/>
    <w:rsid w:val="001A57DA"/>
    <w:rsid w:val="001B09CD"/>
    <w:rsid w:val="001B0C77"/>
    <w:rsid w:val="001B6B4B"/>
    <w:rsid w:val="001C0C06"/>
    <w:rsid w:val="001C5C6C"/>
    <w:rsid w:val="001C5CE1"/>
    <w:rsid w:val="001D10AE"/>
    <w:rsid w:val="001D2478"/>
    <w:rsid w:val="001D49CA"/>
    <w:rsid w:val="001D59E9"/>
    <w:rsid w:val="001D6145"/>
    <w:rsid w:val="001D7F41"/>
    <w:rsid w:val="001E0559"/>
    <w:rsid w:val="001E6324"/>
    <w:rsid w:val="001E7C30"/>
    <w:rsid w:val="001F0BE2"/>
    <w:rsid w:val="001F4CB4"/>
    <w:rsid w:val="001F7F92"/>
    <w:rsid w:val="00201EC0"/>
    <w:rsid w:val="00204524"/>
    <w:rsid w:val="00206388"/>
    <w:rsid w:val="00206502"/>
    <w:rsid w:val="0021189D"/>
    <w:rsid w:val="002119AC"/>
    <w:rsid w:val="00211DFF"/>
    <w:rsid w:val="00213673"/>
    <w:rsid w:val="00214B40"/>
    <w:rsid w:val="00214DAD"/>
    <w:rsid w:val="0021578E"/>
    <w:rsid w:val="0022062C"/>
    <w:rsid w:val="00220729"/>
    <w:rsid w:val="002255E7"/>
    <w:rsid w:val="00231F71"/>
    <w:rsid w:val="002324C7"/>
    <w:rsid w:val="002336E6"/>
    <w:rsid w:val="002402E5"/>
    <w:rsid w:val="002411BD"/>
    <w:rsid w:val="0024234A"/>
    <w:rsid w:val="00244699"/>
    <w:rsid w:val="00244BF4"/>
    <w:rsid w:val="00244F59"/>
    <w:rsid w:val="00253663"/>
    <w:rsid w:val="00257B98"/>
    <w:rsid w:val="00257DDA"/>
    <w:rsid w:val="0026488C"/>
    <w:rsid w:val="0027416D"/>
    <w:rsid w:val="002760F2"/>
    <w:rsid w:val="00281183"/>
    <w:rsid w:val="0028436D"/>
    <w:rsid w:val="002843EA"/>
    <w:rsid w:val="00286217"/>
    <w:rsid w:val="00287130"/>
    <w:rsid w:val="00287339"/>
    <w:rsid w:val="00290C34"/>
    <w:rsid w:val="00292E76"/>
    <w:rsid w:val="002938BD"/>
    <w:rsid w:val="002A13D8"/>
    <w:rsid w:val="002A1A48"/>
    <w:rsid w:val="002A33AE"/>
    <w:rsid w:val="002A41DA"/>
    <w:rsid w:val="002A5F5C"/>
    <w:rsid w:val="002B0F84"/>
    <w:rsid w:val="002B1CEE"/>
    <w:rsid w:val="002B2F6E"/>
    <w:rsid w:val="002B5475"/>
    <w:rsid w:val="002B61AE"/>
    <w:rsid w:val="002B77D5"/>
    <w:rsid w:val="002C4BE9"/>
    <w:rsid w:val="002C530A"/>
    <w:rsid w:val="002C7A8B"/>
    <w:rsid w:val="002D4EDB"/>
    <w:rsid w:val="002D5876"/>
    <w:rsid w:val="002D73CE"/>
    <w:rsid w:val="002D75E9"/>
    <w:rsid w:val="002E0296"/>
    <w:rsid w:val="002E067F"/>
    <w:rsid w:val="002E0901"/>
    <w:rsid w:val="002E72A5"/>
    <w:rsid w:val="002F265F"/>
    <w:rsid w:val="002F3580"/>
    <w:rsid w:val="002F5112"/>
    <w:rsid w:val="002F56B6"/>
    <w:rsid w:val="002F62B6"/>
    <w:rsid w:val="00305CA2"/>
    <w:rsid w:val="00310A9A"/>
    <w:rsid w:val="003125AC"/>
    <w:rsid w:val="00315945"/>
    <w:rsid w:val="003161C9"/>
    <w:rsid w:val="003232D5"/>
    <w:rsid w:val="003232FB"/>
    <w:rsid w:val="00325D11"/>
    <w:rsid w:val="003274B9"/>
    <w:rsid w:val="00330F8D"/>
    <w:rsid w:val="003320A4"/>
    <w:rsid w:val="003320AC"/>
    <w:rsid w:val="00335422"/>
    <w:rsid w:val="00336529"/>
    <w:rsid w:val="00340569"/>
    <w:rsid w:val="00343FBC"/>
    <w:rsid w:val="00344770"/>
    <w:rsid w:val="00346F37"/>
    <w:rsid w:val="00353FFC"/>
    <w:rsid w:val="00354945"/>
    <w:rsid w:val="0035660C"/>
    <w:rsid w:val="003617D7"/>
    <w:rsid w:val="00361D5B"/>
    <w:rsid w:val="00363B9E"/>
    <w:rsid w:val="00364A65"/>
    <w:rsid w:val="00365261"/>
    <w:rsid w:val="0036588F"/>
    <w:rsid w:val="003676BB"/>
    <w:rsid w:val="0037391E"/>
    <w:rsid w:val="003776C4"/>
    <w:rsid w:val="00382507"/>
    <w:rsid w:val="003843A9"/>
    <w:rsid w:val="003928DE"/>
    <w:rsid w:val="003973AC"/>
    <w:rsid w:val="00397677"/>
    <w:rsid w:val="003A262F"/>
    <w:rsid w:val="003A4E4C"/>
    <w:rsid w:val="003A6A00"/>
    <w:rsid w:val="003A733F"/>
    <w:rsid w:val="003B0DF8"/>
    <w:rsid w:val="003B186E"/>
    <w:rsid w:val="003B27DD"/>
    <w:rsid w:val="003B3DF0"/>
    <w:rsid w:val="003B6343"/>
    <w:rsid w:val="003B790C"/>
    <w:rsid w:val="003C153A"/>
    <w:rsid w:val="003C2A99"/>
    <w:rsid w:val="003C663C"/>
    <w:rsid w:val="003D0640"/>
    <w:rsid w:val="003D5375"/>
    <w:rsid w:val="003D5884"/>
    <w:rsid w:val="003E056A"/>
    <w:rsid w:val="003E1FA5"/>
    <w:rsid w:val="003E2B89"/>
    <w:rsid w:val="003E460F"/>
    <w:rsid w:val="003E5176"/>
    <w:rsid w:val="003E54D5"/>
    <w:rsid w:val="003F0301"/>
    <w:rsid w:val="003F151B"/>
    <w:rsid w:val="003F252F"/>
    <w:rsid w:val="003F62DC"/>
    <w:rsid w:val="003F66BA"/>
    <w:rsid w:val="0040064B"/>
    <w:rsid w:val="00401B71"/>
    <w:rsid w:val="004056D9"/>
    <w:rsid w:val="00406350"/>
    <w:rsid w:val="00406C32"/>
    <w:rsid w:val="00413891"/>
    <w:rsid w:val="00413FB3"/>
    <w:rsid w:val="004152DB"/>
    <w:rsid w:val="00417E53"/>
    <w:rsid w:val="00420DCC"/>
    <w:rsid w:val="00424EA6"/>
    <w:rsid w:val="004256A6"/>
    <w:rsid w:val="0043242E"/>
    <w:rsid w:val="00433C1B"/>
    <w:rsid w:val="004346AD"/>
    <w:rsid w:val="00436110"/>
    <w:rsid w:val="004415E5"/>
    <w:rsid w:val="00441681"/>
    <w:rsid w:val="0044296C"/>
    <w:rsid w:val="004435A0"/>
    <w:rsid w:val="00445B70"/>
    <w:rsid w:val="00454153"/>
    <w:rsid w:val="00455FD5"/>
    <w:rsid w:val="00460540"/>
    <w:rsid w:val="00460CA3"/>
    <w:rsid w:val="00466641"/>
    <w:rsid w:val="004705CE"/>
    <w:rsid w:val="00474057"/>
    <w:rsid w:val="00474A91"/>
    <w:rsid w:val="00475165"/>
    <w:rsid w:val="004777D2"/>
    <w:rsid w:val="004801D6"/>
    <w:rsid w:val="0048059C"/>
    <w:rsid w:val="004809C7"/>
    <w:rsid w:val="00481007"/>
    <w:rsid w:val="004812DC"/>
    <w:rsid w:val="004841FE"/>
    <w:rsid w:val="00485018"/>
    <w:rsid w:val="004870DE"/>
    <w:rsid w:val="004908A3"/>
    <w:rsid w:val="00491A09"/>
    <w:rsid w:val="004926C7"/>
    <w:rsid w:val="00493C77"/>
    <w:rsid w:val="0049520F"/>
    <w:rsid w:val="004956F3"/>
    <w:rsid w:val="004A2E30"/>
    <w:rsid w:val="004A5149"/>
    <w:rsid w:val="004A560C"/>
    <w:rsid w:val="004B0750"/>
    <w:rsid w:val="004B0CB6"/>
    <w:rsid w:val="004B64ED"/>
    <w:rsid w:val="004C07A1"/>
    <w:rsid w:val="004C3697"/>
    <w:rsid w:val="004C3EAC"/>
    <w:rsid w:val="004C5EAA"/>
    <w:rsid w:val="004C63B6"/>
    <w:rsid w:val="004D0312"/>
    <w:rsid w:val="004D2208"/>
    <w:rsid w:val="004D3B3D"/>
    <w:rsid w:val="004D4A60"/>
    <w:rsid w:val="004E4E5D"/>
    <w:rsid w:val="004E6A05"/>
    <w:rsid w:val="004F2332"/>
    <w:rsid w:val="004F4311"/>
    <w:rsid w:val="004F5DA8"/>
    <w:rsid w:val="004F7A07"/>
    <w:rsid w:val="00500184"/>
    <w:rsid w:val="00502F46"/>
    <w:rsid w:val="0050553B"/>
    <w:rsid w:val="00505755"/>
    <w:rsid w:val="005102F5"/>
    <w:rsid w:val="00511017"/>
    <w:rsid w:val="00513FDA"/>
    <w:rsid w:val="00515897"/>
    <w:rsid w:val="00516204"/>
    <w:rsid w:val="0051653F"/>
    <w:rsid w:val="00516FB9"/>
    <w:rsid w:val="005212D4"/>
    <w:rsid w:val="00524153"/>
    <w:rsid w:val="00524D72"/>
    <w:rsid w:val="00530038"/>
    <w:rsid w:val="00533D7D"/>
    <w:rsid w:val="0053490E"/>
    <w:rsid w:val="00534E93"/>
    <w:rsid w:val="00536A6E"/>
    <w:rsid w:val="00540483"/>
    <w:rsid w:val="005415CE"/>
    <w:rsid w:val="00541F75"/>
    <w:rsid w:val="0054266E"/>
    <w:rsid w:val="00543136"/>
    <w:rsid w:val="0054343B"/>
    <w:rsid w:val="00544368"/>
    <w:rsid w:val="00545FA5"/>
    <w:rsid w:val="005515EE"/>
    <w:rsid w:val="00553D92"/>
    <w:rsid w:val="00560662"/>
    <w:rsid w:val="00561E29"/>
    <w:rsid w:val="00562978"/>
    <w:rsid w:val="00574369"/>
    <w:rsid w:val="00582354"/>
    <w:rsid w:val="0058264F"/>
    <w:rsid w:val="00584242"/>
    <w:rsid w:val="0059042B"/>
    <w:rsid w:val="005905CD"/>
    <w:rsid w:val="00592667"/>
    <w:rsid w:val="00597E79"/>
    <w:rsid w:val="005A02D2"/>
    <w:rsid w:val="005A0D59"/>
    <w:rsid w:val="005A0F2C"/>
    <w:rsid w:val="005A26D6"/>
    <w:rsid w:val="005A4FC8"/>
    <w:rsid w:val="005B35BE"/>
    <w:rsid w:val="005B48DF"/>
    <w:rsid w:val="005B4949"/>
    <w:rsid w:val="005B4A90"/>
    <w:rsid w:val="005B629A"/>
    <w:rsid w:val="005C158B"/>
    <w:rsid w:val="005C2998"/>
    <w:rsid w:val="005C68F8"/>
    <w:rsid w:val="005D0519"/>
    <w:rsid w:val="005D1DE7"/>
    <w:rsid w:val="005D2B86"/>
    <w:rsid w:val="005D5D20"/>
    <w:rsid w:val="005E3AED"/>
    <w:rsid w:val="005E4548"/>
    <w:rsid w:val="005F1BDE"/>
    <w:rsid w:val="005F2DBD"/>
    <w:rsid w:val="005F3931"/>
    <w:rsid w:val="005F3AB3"/>
    <w:rsid w:val="005F45DE"/>
    <w:rsid w:val="005F6615"/>
    <w:rsid w:val="005F6C6F"/>
    <w:rsid w:val="005F7CF2"/>
    <w:rsid w:val="006014FB"/>
    <w:rsid w:val="00601EEF"/>
    <w:rsid w:val="00603CB1"/>
    <w:rsid w:val="006058E8"/>
    <w:rsid w:val="006065C8"/>
    <w:rsid w:val="0060675C"/>
    <w:rsid w:val="0060697B"/>
    <w:rsid w:val="0060721F"/>
    <w:rsid w:val="006078E6"/>
    <w:rsid w:val="00617037"/>
    <w:rsid w:val="00617A64"/>
    <w:rsid w:val="00620DA7"/>
    <w:rsid w:val="006221EC"/>
    <w:rsid w:val="006227F0"/>
    <w:rsid w:val="0062411C"/>
    <w:rsid w:val="006257A2"/>
    <w:rsid w:val="006259B9"/>
    <w:rsid w:val="006340DE"/>
    <w:rsid w:val="0063661F"/>
    <w:rsid w:val="00637DDA"/>
    <w:rsid w:val="0064212D"/>
    <w:rsid w:val="006439F1"/>
    <w:rsid w:val="00643E13"/>
    <w:rsid w:val="00652066"/>
    <w:rsid w:val="00653947"/>
    <w:rsid w:val="00657882"/>
    <w:rsid w:val="00660442"/>
    <w:rsid w:val="006627B9"/>
    <w:rsid w:val="006647D7"/>
    <w:rsid w:val="00666663"/>
    <w:rsid w:val="0066684A"/>
    <w:rsid w:val="00667109"/>
    <w:rsid w:val="006712AA"/>
    <w:rsid w:val="006734B2"/>
    <w:rsid w:val="006773E3"/>
    <w:rsid w:val="006831FB"/>
    <w:rsid w:val="00686CF7"/>
    <w:rsid w:val="00691111"/>
    <w:rsid w:val="00691FA8"/>
    <w:rsid w:val="0069212C"/>
    <w:rsid w:val="00696D06"/>
    <w:rsid w:val="006A0310"/>
    <w:rsid w:val="006A0D47"/>
    <w:rsid w:val="006A391F"/>
    <w:rsid w:val="006A47D5"/>
    <w:rsid w:val="006B0769"/>
    <w:rsid w:val="006B143B"/>
    <w:rsid w:val="006B1CC4"/>
    <w:rsid w:val="006B30AC"/>
    <w:rsid w:val="006B4792"/>
    <w:rsid w:val="006B6C7D"/>
    <w:rsid w:val="006B7967"/>
    <w:rsid w:val="006B7E71"/>
    <w:rsid w:val="006C07ED"/>
    <w:rsid w:val="006C1CF8"/>
    <w:rsid w:val="006C2B51"/>
    <w:rsid w:val="006D098A"/>
    <w:rsid w:val="006D44AD"/>
    <w:rsid w:val="006D581C"/>
    <w:rsid w:val="006E1D7C"/>
    <w:rsid w:val="006E27B6"/>
    <w:rsid w:val="006E42B6"/>
    <w:rsid w:val="006F20F5"/>
    <w:rsid w:val="006F30AF"/>
    <w:rsid w:val="006F6550"/>
    <w:rsid w:val="00700485"/>
    <w:rsid w:val="00701ACF"/>
    <w:rsid w:val="007034DA"/>
    <w:rsid w:val="00704AF6"/>
    <w:rsid w:val="007057F4"/>
    <w:rsid w:val="00706DC1"/>
    <w:rsid w:val="00711D82"/>
    <w:rsid w:val="0071770B"/>
    <w:rsid w:val="00722248"/>
    <w:rsid w:val="00722514"/>
    <w:rsid w:val="00722C3A"/>
    <w:rsid w:val="00722F92"/>
    <w:rsid w:val="00740E2D"/>
    <w:rsid w:val="00751FF5"/>
    <w:rsid w:val="007528E1"/>
    <w:rsid w:val="00755664"/>
    <w:rsid w:val="00757BBA"/>
    <w:rsid w:val="007603DB"/>
    <w:rsid w:val="00760E9C"/>
    <w:rsid w:val="00761D00"/>
    <w:rsid w:val="00762BA9"/>
    <w:rsid w:val="00763F01"/>
    <w:rsid w:val="00767F0A"/>
    <w:rsid w:val="0077133E"/>
    <w:rsid w:val="007717A0"/>
    <w:rsid w:val="007759C2"/>
    <w:rsid w:val="007765CE"/>
    <w:rsid w:val="00780854"/>
    <w:rsid w:val="007831CC"/>
    <w:rsid w:val="00783F8F"/>
    <w:rsid w:val="00790BC7"/>
    <w:rsid w:val="00791F8E"/>
    <w:rsid w:val="007921AB"/>
    <w:rsid w:val="0079348E"/>
    <w:rsid w:val="00794DF3"/>
    <w:rsid w:val="007A21E9"/>
    <w:rsid w:val="007A3231"/>
    <w:rsid w:val="007B0371"/>
    <w:rsid w:val="007B0D9E"/>
    <w:rsid w:val="007B1C12"/>
    <w:rsid w:val="007B278F"/>
    <w:rsid w:val="007B3BE6"/>
    <w:rsid w:val="007B491A"/>
    <w:rsid w:val="007B50BA"/>
    <w:rsid w:val="007B58D5"/>
    <w:rsid w:val="007B7682"/>
    <w:rsid w:val="007C125A"/>
    <w:rsid w:val="007C2867"/>
    <w:rsid w:val="007C41D3"/>
    <w:rsid w:val="007C4DFF"/>
    <w:rsid w:val="007C5480"/>
    <w:rsid w:val="007C6B78"/>
    <w:rsid w:val="007C715D"/>
    <w:rsid w:val="007D1C3D"/>
    <w:rsid w:val="007D352A"/>
    <w:rsid w:val="007D507F"/>
    <w:rsid w:val="007D5C2A"/>
    <w:rsid w:val="007D613A"/>
    <w:rsid w:val="007D6283"/>
    <w:rsid w:val="007D6534"/>
    <w:rsid w:val="007E2ABD"/>
    <w:rsid w:val="007E2C83"/>
    <w:rsid w:val="007E40CE"/>
    <w:rsid w:val="007E6DD8"/>
    <w:rsid w:val="007E7A38"/>
    <w:rsid w:val="007F0017"/>
    <w:rsid w:val="007F0304"/>
    <w:rsid w:val="007F2BF5"/>
    <w:rsid w:val="00805AB7"/>
    <w:rsid w:val="00807BD7"/>
    <w:rsid w:val="008115C7"/>
    <w:rsid w:val="00820BA6"/>
    <w:rsid w:val="0082225D"/>
    <w:rsid w:val="00823287"/>
    <w:rsid w:val="008270D5"/>
    <w:rsid w:val="008377FE"/>
    <w:rsid w:val="00841985"/>
    <w:rsid w:val="008435E0"/>
    <w:rsid w:val="008437D1"/>
    <w:rsid w:val="00852985"/>
    <w:rsid w:val="008543BA"/>
    <w:rsid w:val="0085710F"/>
    <w:rsid w:val="008613B0"/>
    <w:rsid w:val="00864852"/>
    <w:rsid w:val="00865798"/>
    <w:rsid w:val="008670BB"/>
    <w:rsid w:val="00870460"/>
    <w:rsid w:val="00870464"/>
    <w:rsid w:val="008712C1"/>
    <w:rsid w:val="00873DA0"/>
    <w:rsid w:val="00874973"/>
    <w:rsid w:val="008755D9"/>
    <w:rsid w:val="00880B62"/>
    <w:rsid w:val="00881F21"/>
    <w:rsid w:val="00885B8B"/>
    <w:rsid w:val="00890411"/>
    <w:rsid w:val="0089412A"/>
    <w:rsid w:val="00894527"/>
    <w:rsid w:val="00895FEE"/>
    <w:rsid w:val="008A0096"/>
    <w:rsid w:val="008A0F4C"/>
    <w:rsid w:val="008A170E"/>
    <w:rsid w:val="008A45D8"/>
    <w:rsid w:val="008A7561"/>
    <w:rsid w:val="008B07E6"/>
    <w:rsid w:val="008B3AB7"/>
    <w:rsid w:val="008B48A7"/>
    <w:rsid w:val="008B70D4"/>
    <w:rsid w:val="008B7FA6"/>
    <w:rsid w:val="008C750F"/>
    <w:rsid w:val="008E04CD"/>
    <w:rsid w:val="008E366E"/>
    <w:rsid w:val="008E4429"/>
    <w:rsid w:val="008E4544"/>
    <w:rsid w:val="008E45EC"/>
    <w:rsid w:val="008E73CC"/>
    <w:rsid w:val="008E7D66"/>
    <w:rsid w:val="008F3B1F"/>
    <w:rsid w:val="008F3D70"/>
    <w:rsid w:val="008F44E6"/>
    <w:rsid w:val="008F63BB"/>
    <w:rsid w:val="00900035"/>
    <w:rsid w:val="00905406"/>
    <w:rsid w:val="00905CC8"/>
    <w:rsid w:val="009063E4"/>
    <w:rsid w:val="00907CA4"/>
    <w:rsid w:val="00907F09"/>
    <w:rsid w:val="00910D6E"/>
    <w:rsid w:val="009128AB"/>
    <w:rsid w:val="00912F63"/>
    <w:rsid w:val="00916B9E"/>
    <w:rsid w:val="00926B59"/>
    <w:rsid w:val="00927530"/>
    <w:rsid w:val="0093054D"/>
    <w:rsid w:val="00931BDF"/>
    <w:rsid w:val="009328EE"/>
    <w:rsid w:val="00933AC8"/>
    <w:rsid w:val="00933EA5"/>
    <w:rsid w:val="00935D4B"/>
    <w:rsid w:val="00936FCE"/>
    <w:rsid w:val="00937947"/>
    <w:rsid w:val="00937F67"/>
    <w:rsid w:val="00943853"/>
    <w:rsid w:val="00944E43"/>
    <w:rsid w:val="009463F8"/>
    <w:rsid w:val="00946C92"/>
    <w:rsid w:val="00947859"/>
    <w:rsid w:val="00953E86"/>
    <w:rsid w:val="00955121"/>
    <w:rsid w:val="009600FA"/>
    <w:rsid w:val="009651C1"/>
    <w:rsid w:val="0096531F"/>
    <w:rsid w:val="009709CC"/>
    <w:rsid w:val="009751C3"/>
    <w:rsid w:val="009771AC"/>
    <w:rsid w:val="00977EFB"/>
    <w:rsid w:val="009805E6"/>
    <w:rsid w:val="00981073"/>
    <w:rsid w:val="00985B41"/>
    <w:rsid w:val="00992BB4"/>
    <w:rsid w:val="00994372"/>
    <w:rsid w:val="00994909"/>
    <w:rsid w:val="0099576D"/>
    <w:rsid w:val="009977D8"/>
    <w:rsid w:val="009A105C"/>
    <w:rsid w:val="009A12B1"/>
    <w:rsid w:val="009A4AA5"/>
    <w:rsid w:val="009B0A10"/>
    <w:rsid w:val="009B176C"/>
    <w:rsid w:val="009B2639"/>
    <w:rsid w:val="009B63D0"/>
    <w:rsid w:val="009B6879"/>
    <w:rsid w:val="009B69AB"/>
    <w:rsid w:val="009C0B3A"/>
    <w:rsid w:val="009C53A1"/>
    <w:rsid w:val="009C6694"/>
    <w:rsid w:val="009C6FC6"/>
    <w:rsid w:val="009D0D2C"/>
    <w:rsid w:val="009D0D40"/>
    <w:rsid w:val="009D1831"/>
    <w:rsid w:val="009D1F1A"/>
    <w:rsid w:val="009D4A17"/>
    <w:rsid w:val="009D5441"/>
    <w:rsid w:val="009E053D"/>
    <w:rsid w:val="009E13B1"/>
    <w:rsid w:val="009F08E5"/>
    <w:rsid w:val="009F2523"/>
    <w:rsid w:val="009F4386"/>
    <w:rsid w:val="009F594D"/>
    <w:rsid w:val="009F67D4"/>
    <w:rsid w:val="00A0257D"/>
    <w:rsid w:val="00A11260"/>
    <w:rsid w:val="00A124C1"/>
    <w:rsid w:val="00A217DC"/>
    <w:rsid w:val="00A22BB0"/>
    <w:rsid w:val="00A23F35"/>
    <w:rsid w:val="00A2437F"/>
    <w:rsid w:val="00A27564"/>
    <w:rsid w:val="00A3321E"/>
    <w:rsid w:val="00A338D6"/>
    <w:rsid w:val="00A37661"/>
    <w:rsid w:val="00A3786A"/>
    <w:rsid w:val="00A4097A"/>
    <w:rsid w:val="00A40AA3"/>
    <w:rsid w:val="00A422E3"/>
    <w:rsid w:val="00A43F45"/>
    <w:rsid w:val="00A501C8"/>
    <w:rsid w:val="00A51247"/>
    <w:rsid w:val="00A573B0"/>
    <w:rsid w:val="00A57BA3"/>
    <w:rsid w:val="00A57C82"/>
    <w:rsid w:val="00A61492"/>
    <w:rsid w:val="00A6168A"/>
    <w:rsid w:val="00A630DC"/>
    <w:rsid w:val="00A65062"/>
    <w:rsid w:val="00A67C96"/>
    <w:rsid w:val="00A71201"/>
    <w:rsid w:val="00A716FE"/>
    <w:rsid w:val="00A73F5A"/>
    <w:rsid w:val="00A76011"/>
    <w:rsid w:val="00A760DF"/>
    <w:rsid w:val="00A7678A"/>
    <w:rsid w:val="00A81583"/>
    <w:rsid w:val="00A82A0D"/>
    <w:rsid w:val="00A85EE0"/>
    <w:rsid w:val="00A91274"/>
    <w:rsid w:val="00A913DF"/>
    <w:rsid w:val="00AA09CF"/>
    <w:rsid w:val="00AA0B58"/>
    <w:rsid w:val="00AA2C4F"/>
    <w:rsid w:val="00AA72D3"/>
    <w:rsid w:val="00AB0287"/>
    <w:rsid w:val="00AB05F0"/>
    <w:rsid w:val="00AB0C4A"/>
    <w:rsid w:val="00AB1E11"/>
    <w:rsid w:val="00AB2CAB"/>
    <w:rsid w:val="00AB72C9"/>
    <w:rsid w:val="00AB7898"/>
    <w:rsid w:val="00AC2ED0"/>
    <w:rsid w:val="00AC3718"/>
    <w:rsid w:val="00AC39A4"/>
    <w:rsid w:val="00AC3D29"/>
    <w:rsid w:val="00AD09AB"/>
    <w:rsid w:val="00AD45A3"/>
    <w:rsid w:val="00AE23E6"/>
    <w:rsid w:val="00AE2D01"/>
    <w:rsid w:val="00AE4474"/>
    <w:rsid w:val="00AE4CC3"/>
    <w:rsid w:val="00AE79C9"/>
    <w:rsid w:val="00AF4C47"/>
    <w:rsid w:val="00AF71B5"/>
    <w:rsid w:val="00B01016"/>
    <w:rsid w:val="00B059FF"/>
    <w:rsid w:val="00B05DCA"/>
    <w:rsid w:val="00B05FC4"/>
    <w:rsid w:val="00B119EA"/>
    <w:rsid w:val="00B12BC9"/>
    <w:rsid w:val="00B13264"/>
    <w:rsid w:val="00B13878"/>
    <w:rsid w:val="00B20EB0"/>
    <w:rsid w:val="00B21F61"/>
    <w:rsid w:val="00B237DD"/>
    <w:rsid w:val="00B242DD"/>
    <w:rsid w:val="00B338A1"/>
    <w:rsid w:val="00B34DD5"/>
    <w:rsid w:val="00B43296"/>
    <w:rsid w:val="00B4482F"/>
    <w:rsid w:val="00B44FEF"/>
    <w:rsid w:val="00B50458"/>
    <w:rsid w:val="00B51DC3"/>
    <w:rsid w:val="00B52796"/>
    <w:rsid w:val="00B55715"/>
    <w:rsid w:val="00B56F14"/>
    <w:rsid w:val="00B603F8"/>
    <w:rsid w:val="00B613BD"/>
    <w:rsid w:val="00B638E3"/>
    <w:rsid w:val="00B6406A"/>
    <w:rsid w:val="00B7194D"/>
    <w:rsid w:val="00B73FC7"/>
    <w:rsid w:val="00B74757"/>
    <w:rsid w:val="00B7651A"/>
    <w:rsid w:val="00B85327"/>
    <w:rsid w:val="00B85A6F"/>
    <w:rsid w:val="00B902E3"/>
    <w:rsid w:val="00B9278D"/>
    <w:rsid w:val="00B95A44"/>
    <w:rsid w:val="00B961B6"/>
    <w:rsid w:val="00BB003F"/>
    <w:rsid w:val="00BB1696"/>
    <w:rsid w:val="00BB191D"/>
    <w:rsid w:val="00BB22AA"/>
    <w:rsid w:val="00BB28E7"/>
    <w:rsid w:val="00BB3A13"/>
    <w:rsid w:val="00BB680E"/>
    <w:rsid w:val="00BB6DC8"/>
    <w:rsid w:val="00BB70EA"/>
    <w:rsid w:val="00BC13CB"/>
    <w:rsid w:val="00BC13F7"/>
    <w:rsid w:val="00BC17AD"/>
    <w:rsid w:val="00BC194A"/>
    <w:rsid w:val="00BC1AB4"/>
    <w:rsid w:val="00BC3DFE"/>
    <w:rsid w:val="00BC5A3A"/>
    <w:rsid w:val="00BC5E1F"/>
    <w:rsid w:val="00BD390B"/>
    <w:rsid w:val="00BD3B5C"/>
    <w:rsid w:val="00BD439F"/>
    <w:rsid w:val="00BD481C"/>
    <w:rsid w:val="00BD7446"/>
    <w:rsid w:val="00BD7B7F"/>
    <w:rsid w:val="00BE00A8"/>
    <w:rsid w:val="00BE2234"/>
    <w:rsid w:val="00BE2A47"/>
    <w:rsid w:val="00BE69A6"/>
    <w:rsid w:val="00BF0EAB"/>
    <w:rsid w:val="00BF1209"/>
    <w:rsid w:val="00BF253F"/>
    <w:rsid w:val="00BF299B"/>
    <w:rsid w:val="00BF32B0"/>
    <w:rsid w:val="00BF531B"/>
    <w:rsid w:val="00BF7168"/>
    <w:rsid w:val="00BF74B4"/>
    <w:rsid w:val="00C0107C"/>
    <w:rsid w:val="00C04A43"/>
    <w:rsid w:val="00C05BEE"/>
    <w:rsid w:val="00C060B2"/>
    <w:rsid w:val="00C07420"/>
    <w:rsid w:val="00C12629"/>
    <w:rsid w:val="00C13876"/>
    <w:rsid w:val="00C1581B"/>
    <w:rsid w:val="00C16345"/>
    <w:rsid w:val="00C20091"/>
    <w:rsid w:val="00C2012C"/>
    <w:rsid w:val="00C21270"/>
    <w:rsid w:val="00C2148B"/>
    <w:rsid w:val="00C25035"/>
    <w:rsid w:val="00C26A4F"/>
    <w:rsid w:val="00C27018"/>
    <w:rsid w:val="00C27B43"/>
    <w:rsid w:val="00C306F5"/>
    <w:rsid w:val="00C35B89"/>
    <w:rsid w:val="00C37259"/>
    <w:rsid w:val="00C407C4"/>
    <w:rsid w:val="00C4146D"/>
    <w:rsid w:val="00C442F1"/>
    <w:rsid w:val="00C456E6"/>
    <w:rsid w:val="00C45A80"/>
    <w:rsid w:val="00C50636"/>
    <w:rsid w:val="00C523E3"/>
    <w:rsid w:val="00C52867"/>
    <w:rsid w:val="00C56211"/>
    <w:rsid w:val="00C619BE"/>
    <w:rsid w:val="00C63307"/>
    <w:rsid w:val="00C65853"/>
    <w:rsid w:val="00C71873"/>
    <w:rsid w:val="00C7273D"/>
    <w:rsid w:val="00C72A0E"/>
    <w:rsid w:val="00C74BEF"/>
    <w:rsid w:val="00C819C6"/>
    <w:rsid w:val="00C82D7D"/>
    <w:rsid w:val="00C840AA"/>
    <w:rsid w:val="00C92CD7"/>
    <w:rsid w:val="00C977BB"/>
    <w:rsid w:val="00C97F8E"/>
    <w:rsid w:val="00CA06B5"/>
    <w:rsid w:val="00CA49B6"/>
    <w:rsid w:val="00CA5CE1"/>
    <w:rsid w:val="00CA645B"/>
    <w:rsid w:val="00CB04BE"/>
    <w:rsid w:val="00CB27D0"/>
    <w:rsid w:val="00CB357D"/>
    <w:rsid w:val="00CC0581"/>
    <w:rsid w:val="00CC18E9"/>
    <w:rsid w:val="00CC305A"/>
    <w:rsid w:val="00CC3B2A"/>
    <w:rsid w:val="00CC5FD4"/>
    <w:rsid w:val="00CC6883"/>
    <w:rsid w:val="00CC79BC"/>
    <w:rsid w:val="00CC7DE7"/>
    <w:rsid w:val="00CD1831"/>
    <w:rsid w:val="00CD2EBF"/>
    <w:rsid w:val="00CD3B39"/>
    <w:rsid w:val="00CD526A"/>
    <w:rsid w:val="00CD593E"/>
    <w:rsid w:val="00CD7201"/>
    <w:rsid w:val="00CD72EB"/>
    <w:rsid w:val="00CD7ECE"/>
    <w:rsid w:val="00CE7F84"/>
    <w:rsid w:val="00CF135B"/>
    <w:rsid w:val="00CF258D"/>
    <w:rsid w:val="00CF2CD8"/>
    <w:rsid w:val="00CF6CCD"/>
    <w:rsid w:val="00CF6D4F"/>
    <w:rsid w:val="00D02829"/>
    <w:rsid w:val="00D04C80"/>
    <w:rsid w:val="00D05C3B"/>
    <w:rsid w:val="00D067CD"/>
    <w:rsid w:val="00D101E5"/>
    <w:rsid w:val="00D1128D"/>
    <w:rsid w:val="00D13BD2"/>
    <w:rsid w:val="00D14CE0"/>
    <w:rsid w:val="00D1567C"/>
    <w:rsid w:val="00D2390E"/>
    <w:rsid w:val="00D25029"/>
    <w:rsid w:val="00D26772"/>
    <w:rsid w:val="00D268F4"/>
    <w:rsid w:val="00D26D40"/>
    <w:rsid w:val="00D279DB"/>
    <w:rsid w:val="00D27B62"/>
    <w:rsid w:val="00D354D4"/>
    <w:rsid w:val="00D37AEA"/>
    <w:rsid w:val="00D47779"/>
    <w:rsid w:val="00D51EFA"/>
    <w:rsid w:val="00D60EDA"/>
    <w:rsid w:val="00D61908"/>
    <w:rsid w:val="00D653F7"/>
    <w:rsid w:val="00D675D8"/>
    <w:rsid w:val="00D71C20"/>
    <w:rsid w:val="00D726B6"/>
    <w:rsid w:val="00D745D9"/>
    <w:rsid w:val="00D821ED"/>
    <w:rsid w:val="00D825AC"/>
    <w:rsid w:val="00D82C04"/>
    <w:rsid w:val="00D83E97"/>
    <w:rsid w:val="00D841FB"/>
    <w:rsid w:val="00D86683"/>
    <w:rsid w:val="00D91A32"/>
    <w:rsid w:val="00D92A95"/>
    <w:rsid w:val="00D95E82"/>
    <w:rsid w:val="00DA262B"/>
    <w:rsid w:val="00DA2851"/>
    <w:rsid w:val="00DA43EB"/>
    <w:rsid w:val="00DA483D"/>
    <w:rsid w:val="00DA5C65"/>
    <w:rsid w:val="00DA7D45"/>
    <w:rsid w:val="00DB000E"/>
    <w:rsid w:val="00DB1B17"/>
    <w:rsid w:val="00DB2D5F"/>
    <w:rsid w:val="00DB3A47"/>
    <w:rsid w:val="00DB3D6E"/>
    <w:rsid w:val="00DB4097"/>
    <w:rsid w:val="00DB6AE2"/>
    <w:rsid w:val="00DB7ECA"/>
    <w:rsid w:val="00DC1E6C"/>
    <w:rsid w:val="00DC2D33"/>
    <w:rsid w:val="00DC2F48"/>
    <w:rsid w:val="00DC3980"/>
    <w:rsid w:val="00DC5032"/>
    <w:rsid w:val="00DC6AF0"/>
    <w:rsid w:val="00DC6C2D"/>
    <w:rsid w:val="00DC7616"/>
    <w:rsid w:val="00DD3079"/>
    <w:rsid w:val="00DD544B"/>
    <w:rsid w:val="00DE236A"/>
    <w:rsid w:val="00DE3633"/>
    <w:rsid w:val="00DF27B9"/>
    <w:rsid w:val="00DF3374"/>
    <w:rsid w:val="00DF4CAC"/>
    <w:rsid w:val="00E021F9"/>
    <w:rsid w:val="00E06F7F"/>
    <w:rsid w:val="00E0793B"/>
    <w:rsid w:val="00E10CF8"/>
    <w:rsid w:val="00E126B5"/>
    <w:rsid w:val="00E15C1A"/>
    <w:rsid w:val="00E17BD3"/>
    <w:rsid w:val="00E230E5"/>
    <w:rsid w:val="00E23613"/>
    <w:rsid w:val="00E238B1"/>
    <w:rsid w:val="00E26DF4"/>
    <w:rsid w:val="00E26F76"/>
    <w:rsid w:val="00E270A5"/>
    <w:rsid w:val="00E2755C"/>
    <w:rsid w:val="00E319BD"/>
    <w:rsid w:val="00E328AA"/>
    <w:rsid w:val="00E3402F"/>
    <w:rsid w:val="00E351C4"/>
    <w:rsid w:val="00E35580"/>
    <w:rsid w:val="00E42875"/>
    <w:rsid w:val="00E435C7"/>
    <w:rsid w:val="00E435DF"/>
    <w:rsid w:val="00E4474F"/>
    <w:rsid w:val="00E45F55"/>
    <w:rsid w:val="00E53B95"/>
    <w:rsid w:val="00E54882"/>
    <w:rsid w:val="00E57AC9"/>
    <w:rsid w:val="00E60C0C"/>
    <w:rsid w:val="00E618EE"/>
    <w:rsid w:val="00E61E81"/>
    <w:rsid w:val="00E62A1A"/>
    <w:rsid w:val="00E62A2D"/>
    <w:rsid w:val="00E66873"/>
    <w:rsid w:val="00E70D5C"/>
    <w:rsid w:val="00E72374"/>
    <w:rsid w:val="00E72A96"/>
    <w:rsid w:val="00E73834"/>
    <w:rsid w:val="00E76244"/>
    <w:rsid w:val="00E76768"/>
    <w:rsid w:val="00E81759"/>
    <w:rsid w:val="00E8419A"/>
    <w:rsid w:val="00E850CF"/>
    <w:rsid w:val="00E857FF"/>
    <w:rsid w:val="00E85A59"/>
    <w:rsid w:val="00E86949"/>
    <w:rsid w:val="00E90872"/>
    <w:rsid w:val="00E911FE"/>
    <w:rsid w:val="00E91BEC"/>
    <w:rsid w:val="00E9285E"/>
    <w:rsid w:val="00E92E1F"/>
    <w:rsid w:val="00E96645"/>
    <w:rsid w:val="00EA151E"/>
    <w:rsid w:val="00EA18F4"/>
    <w:rsid w:val="00EA4FB4"/>
    <w:rsid w:val="00EA74EF"/>
    <w:rsid w:val="00EB47F6"/>
    <w:rsid w:val="00EB6C62"/>
    <w:rsid w:val="00EB6E35"/>
    <w:rsid w:val="00EC02DE"/>
    <w:rsid w:val="00EC09BF"/>
    <w:rsid w:val="00EC2819"/>
    <w:rsid w:val="00EC30F5"/>
    <w:rsid w:val="00EC4EEA"/>
    <w:rsid w:val="00EC5045"/>
    <w:rsid w:val="00ED0BE8"/>
    <w:rsid w:val="00ED2D33"/>
    <w:rsid w:val="00ED53B7"/>
    <w:rsid w:val="00EE068D"/>
    <w:rsid w:val="00EF0DA6"/>
    <w:rsid w:val="00EF57C1"/>
    <w:rsid w:val="00EF5BB5"/>
    <w:rsid w:val="00EF7448"/>
    <w:rsid w:val="00F02E00"/>
    <w:rsid w:val="00F04A72"/>
    <w:rsid w:val="00F05C22"/>
    <w:rsid w:val="00F05D4A"/>
    <w:rsid w:val="00F1345C"/>
    <w:rsid w:val="00F14E3D"/>
    <w:rsid w:val="00F16030"/>
    <w:rsid w:val="00F17AFC"/>
    <w:rsid w:val="00F203FE"/>
    <w:rsid w:val="00F21F8B"/>
    <w:rsid w:val="00F255AE"/>
    <w:rsid w:val="00F32DA1"/>
    <w:rsid w:val="00F3445F"/>
    <w:rsid w:val="00F361D8"/>
    <w:rsid w:val="00F411B6"/>
    <w:rsid w:val="00F4228B"/>
    <w:rsid w:val="00F42369"/>
    <w:rsid w:val="00F42E5A"/>
    <w:rsid w:val="00F44404"/>
    <w:rsid w:val="00F44FED"/>
    <w:rsid w:val="00F46FAF"/>
    <w:rsid w:val="00F47A12"/>
    <w:rsid w:val="00F5117A"/>
    <w:rsid w:val="00F52C73"/>
    <w:rsid w:val="00F537A6"/>
    <w:rsid w:val="00F559A3"/>
    <w:rsid w:val="00F559A7"/>
    <w:rsid w:val="00F55EE2"/>
    <w:rsid w:val="00F61238"/>
    <w:rsid w:val="00F63A18"/>
    <w:rsid w:val="00F6600B"/>
    <w:rsid w:val="00F71555"/>
    <w:rsid w:val="00F72DFC"/>
    <w:rsid w:val="00F77338"/>
    <w:rsid w:val="00F8034D"/>
    <w:rsid w:val="00F81E81"/>
    <w:rsid w:val="00F821FD"/>
    <w:rsid w:val="00F83C31"/>
    <w:rsid w:val="00F90365"/>
    <w:rsid w:val="00F91974"/>
    <w:rsid w:val="00F95AA4"/>
    <w:rsid w:val="00FA2445"/>
    <w:rsid w:val="00FB1069"/>
    <w:rsid w:val="00FB3706"/>
    <w:rsid w:val="00FB5C65"/>
    <w:rsid w:val="00FC110F"/>
    <w:rsid w:val="00FC147F"/>
    <w:rsid w:val="00FC203D"/>
    <w:rsid w:val="00FC31C1"/>
    <w:rsid w:val="00FC5FD6"/>
    <w:rsid w:val="00FC7A34"/>
    <w:rsid w:val="00FD041E"/>
    <w:rsid w:val="00FD17D0"/>
    <w:rsid w:val="00FD5790"/>
    <w:rsid w:val="00FE1DBB"/>
    <w:rsid w:val="00FE1DD9"/>
    <w:rsid w:val="00FE5972"/>
    <w:rsid w:val="00FF00A9"/>
    <w:rsid w:val="00FF29BB"/>
    <w:rsid w:val="00FF32AA"/>
    <w:rsid w:val="00FF4961"/>
    <w:rsid w:val="00FF4C63"/>
    <w:rsid w:val="00FF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C3290461-847E-4979-AFA6-866F548A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DA0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eastAsiaTheme="minorEastAsia" w:hAnsi="Lucida Grande" w:cs="Lucida Grande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ref-lnk">
    <w:name w:val="ref-lnk"/>
    <w:basedOn w:val="DefaultParagraphFont"/>
    <w:rsid w:val="00F02E00"/>
  </w:style>
  <w:style w:type="paragraph" w:styleId="NormalWeb">
    <w:name w:val="Normal (Web)"/>
    <w:basedOn w:val="Normal"/>
    <w:uiPriority w:val="99"/>
    <w:rsid w:val="00C92CD7"/>
    <w:pPr>
      <w:spacing w:beforeLines="1" w:afterLines="1"/>
    </w:pPr>
    <w:rPr>
      <w:rFonts w:ascii="Times" w:eastAsia="SimSun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34F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034FD"/>
  </w:style>
  <w:style w:type="paragraph" w:styleId="Footer">
    <w:name w:val="footer"/>
    <w:basedOn w:val="Normal"/>
    <w:link w:val="FooterChar"/>
    <w:uiPriority w:val="99"/>
    <w:unhideWhenUsed/>
    <w:rsid w:val="001034F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034FD"/>
  </w:style>
  <w:style w:type="character" w:styleId="PageNumber">
    <w:name w:val="page number"/>
    <w:basedOn w:val="DefaultParagraphFont"/>
    <w:uiPriority w:val="99"/>
    <w:semiHidden/>
    <w:unhideWhenUsed/>
    <w:rsid w:val="001034FD"/>
  </w:style>
  <w:style w:type="paragraph" w:styleId="Revision">
    <w:name w:val="Revision"/>
    <w:hidden/>
    <w:uiPriority w:val="99"/>
    <w:semiHidden/>
    <w:rsid w:val="000F3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9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6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5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8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8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6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1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4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1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6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4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2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0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2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7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8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8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8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6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5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0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0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5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7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8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6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6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7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E45D99-0895-EB46-9CB1-AE7E2C41B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Zhaomeng Niu</cp:lastModifiedBy>
  <cp:revision>17</cp:revision>
  <dcterms:created xsi:type="dcterms:W3CDTF">2021-01-02T23:11:00Z</dcterms:created>
  <dcterms:modified xsi:type="dcterms:W3CDTF">2021-01-30T02:10:00Z</dcterms:modified>
</cp:coreProperties>
</file>